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nivariate analysi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j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ostoperative complications after RAR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1410"/>
        <w:gridCol w:w="1810"/>
        <w:gridCol w:w="17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4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18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174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-1.3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bumi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-1.0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-9.2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-3.8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-1.1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story of smok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operative hemoglobi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-1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N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-0.8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arlson comorbidity ind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-2.3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-3.0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rinary divers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taneous ureterostom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eal condui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-24.8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obladd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-4.3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operative hydronephro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-3.8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story of abdominal surger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-3.2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peration ti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-1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stimated blood lo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-1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ymph node numb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-1.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story of intravesical instill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3-9.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oadjuvant chemotherap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s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5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sence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-7.62</w:t>
            </w:r>
            <w:bookmarkStart w:id="0" w:name="_GoBack"/>
            <w:bookmarkEnd w:id="0"/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28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wYTIwNDk0OTUwZjBhYWYzYmU3YjFmZmM3OWRlN2IifQ=="/>
  </w:docVars>
  <w:rsids>
    <w:rsidRoot w:val="00000000"/>
    <w:rsid w:val="0FD15CAA"/>
    <w:rsid w:val="23273354"/>
    <w:rsid w:val="280C565D"/>
    <w:rsid w:val="3302176E"/>
    <w:rsid w:val="3D8F3346"/>
    <w:rsid w:val="516A4A79"/>
    <w:rsid w:val="53C53843"/>
    <w:rsid w:val="5FCA1DC6"/>
    <w:rsid w:val="63015E13"/>
    <w:rsid w:val="6AB12E38"/>
    <w:rsid w:val="71973F9C"/>
    <w:rsid w:val="76FF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914</Characters>
  <Lines>0</Lines>
  <Paragraphs>0</Paragraphs>
  <TotalTime>19</TotalTime>
  <ScaleCrop>false</ScaleCrop>
  <LinksUpToDate>false</LinksUpToDate>
  <CharactersWithSpaces>94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5:08:00Z</dcterms:created>
  <dc:creator>86187</dc:creator>
  <cp:lastModifiedBy>David</cp:lastModifiedBy>
  <dcterms:modified xsi:type="dcterms:W3CDTF">2022-08-06T05:5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405708ABB054096BB6FB15E7BA8EAFB</vt:lpwstr>
  </property>
</Properties>
</file>